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8C6FD4" w:rsidRDefault="007115B5" w:rsidP="007115B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115B5" w:rsidRPr="008C6FD4" w:rsidRDefault="007115B5" w:rsidP="007115B5">
      <w:pPr>
        <w:pStyle w:val="NormalWeb"/>
        <w:keepNext/>
        <w:spacing w:before="0" w:beforeAutospacing="0" w:after="0" w:afterAutospacing="0" w:line="360" w:lineRule="auto"/>
        <w:jc w:val="center"/>
        <w:rPr>
          <w:lang w:val="en-US"/>
        </w:rPr>
      </w:pPr>
      <w:r w:rsidRPr="008C6FD4">
        <w:rPr>
          <w:b/>
          <w:noProof/>
          <w:lang w:val="en-US" w:eastAsia="en-US"/>
        </w:rPr>
        <w:drawing>
          <wp:inline distT="0" distB="0" distL="0" distR="0">
            <wp:extent cx="5153025" cy="3162300"/>
            <wp:effectExtent l="0" t="0" r="9525" b="0"/>
            <wp:docPr id="3" name="Image 3" descr="SLC2A9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C2A9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5B5" w:rsidRPr="008C6FD4" w:rsidRDefault="00CD23BD" w:rsidP="00C47147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Toc501307370"/>
      <w:proofErr w:type="spellStart"/>
      <w:r w:rsidRPr="00CD23BD">
        <w:rPr>
          <w:rFonts w:ascii="Times New Roman" w:hAnsi="Times New Roman" w:cs="Times New Roman"/>
          <w:b w:val="0"/>
          <w:color w:val="auto"/>
          <w:sz w:val="24"/>
          <w:szCs w:val="24"/>
        </w:rPr>
        <w:t>Additional</w:t>
      </w:r>
      <w:proofErr w:type="spellEnd"/>
      <w:r w:rsidRPr="00CD23B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le 4: </w:t>
      </w:r>
      <w:r w:rsidR="00A07E94" w:rsidRPr="00CD23B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bookmarkStart w:id="1" w:name="_GoBack"/>
      <w:bookmarkEnd w:id="1"/>
      <w:proofErr w:type="spellStart"/>
      <w:r w:rsidRPr="00CD23BD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7115B5" w:rsidRPr="00CD23BD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proofErr w:type="spellEnd"/>
      <w:r w:rsidR="007115B5" w:rsidRPr="00CD23B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</w:t>
      </w:r>
      <w:r w:rsidR="00C47147" w:rsidRPr="00CD23B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Visualization</w:t>
      </w:r>
      <w:r w:rsidR="007115B5" w:rsidRPr="00CD23B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variants rs2280205 after amplification.</w:t>
      </w:r>
      <w:r w:rsidR="00C47147" w:rsidRPr="00CD23B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C47147" w:rsidRPr="00CD23BD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MWM: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Molecular Weight </w:t>
      </w:r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Marker; C+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: positive control;</w:t>
      </w:r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C-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: negative control;</w:t>
      </w:r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1</w:t>
      </w:r>
      <w:proofErr w:type="gramStart"/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,2,3</w:t>
      </w:r>
      <w:proofErr w:type="gramEnd"/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: </w:t>
      </w:r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amples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  <w:bookmarkEnd w:id="0"/>
    </w:p>
    <w:p w:rsidR="007115B5" w:rsidRPr="008C6FD4" w:rsidRDefault="007115B5" w:rsidP="007115B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15B5" w:rsidRPr="008C6FD4" w:rsidSect="00944A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1B777A"/>
    <w:rsid w:val="00462524"/>
    <w:rsid w:val="004F2905"/>
    <w:rsid w:val="0060245B"/>
    <w:rsid w:val="00663E8F"/>
    <w:rsid w:val="006C7F38"/>
    <w:rsid w:val="007115B5"/>
    <w:rsid w:val="00853265"/>
    <w:rsid w:val="008C6FD4"/>
    <w:rsid w:val="00913A9B"/>
    <w:rsid w:val="00944A7E"/>
    <w:rsid w:val="00A07E94"/>
    <w:rsid w:val="00AA2061"/>
    <w:rsid w:val="00C03566"/>
    <w:rsid w:val="00C47147"/>
    <w:rsid w:val="00CD23BD"/>
    <w:rsid w:val="00EB6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3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16</cp:revision>
  <dcterms:created xsi:type="dcterms:W3CDTF">2018-01-01T18:06:00Z</dcterms:created>
  <dcterms:modified xsi:type="dcterms:W3CDTF">2018-03-27T09:09:00Z</dcterms:modified>
</cp:coreProperties>
</file>